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280" w:type="dxa"/>
        <w:tblInd w:w="-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30"/>
        <w:gridCol w:w="5220"/>
        <w:gridCol w:w="1080"/>
        <w:gridCol w:w="1080"/>
        <w:gridCol w:w="1260"/>
        <w:gridCol w:w="1170"/>
        <w:gridCol w:w="1260"/>
        <w:gridCol w:w="1080"/>
      </w:tblGrid>
      <w:tr w:rsidR="00B865F6" w:rsidRPr="00784974" w14:paraId="2E0895DA" w14:textId="77777777" w:rsidTr="000955BF">
        <w:trPr>
          <w:trHeight w:val="290"/>
        </w:trPr>
        <w:tc>
          <w:tcPr>
            <w:tcW w:w="16280" w:type="dxa"/>
            <w:gridSpan w:val="8"/>
          </w:tcPr>
          <w:p w14:paraId="54391C89" w14:textId="39FCC42A" w:rsidR="00B865F6" w:rsidRPr="00784974" w:rsidRDefault="00491C23" w:rsidP="009675C5">
            <w:pPr>
              <w:spacing w:after="24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28615825"/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946AEC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4D7A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="00946AEC"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upplementary</w:t>
            </w: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>Newcastle-Ottawa scale for assessment of quality of</w:t>
            </w:r>
            <w:r w:rsidR="00DF4A31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32B61">
              <w:rPr>
                <w:rFonts w:asciiTheme="majorBidi" w:hAnsiTheme="majorBidi" w:cstheme="majorBidi"/>
                <w:sz w:val="24"/>
                <w:szCs w:val="24"/>
              </w:rPr>
              <w:t>six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included cohort studies </w:t>
            </w:r>
            <w:r w:rsidR="0037581E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assessing the relationship of </w:t>
            </w:r>
            <w:r w:rsidR="000C0EF4" w:rsidRPr="000C0EF4">
              <w:rPr>
                <w:rFonts w:asciiTheme="majorBidi" w:hAnsiTheme="majorBidi" w:cstheme="majorBidi"/>
                <w:sz w:val="24"/>
                <w:szCs w:val="24"/>
              </w:rPr>
              <w:t>gestational weight gain</w:t>
            </w:r>
            <w:r w:rsidR="0037581E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and risk of </w:t>
            </w:r>
            <w:r w:rsidR="000C0EF4" w:rsidRPr="000C0EF4">
              <w:rPr>
                <w:rFonts w:asciiTheme="majorBidi" w:hAnsiTheme="majorBidi" w:cstheme="majorBidi"/>
                <w:sz w:val="24"/>
                <w:szCs w:val="24"/>
              </w:rPr>
              <w:t>autism spectrum disorder</w:t>
            </w:r>
            <w:r w:rsidR="0037581E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9151D" w:rsidRPr="00784974">
              <w:rPr>
                <w:rFonts w:asciiTheme="majorBidi" w:hAnsiTheme="majorBidi" w:cstheme="majorBidi"/>
                <w:sz w:val="24"/>
                <w:szCs w:val="24"/>
              </w:rPr>
              <w:t>(each asterisk represents if individual criterion within the subsection was fulfilled)</w:t>
            </w:r>
          </w:p>
        </w:tc>
      </w:tr>
      <w:tr w:rsidR="00332B61" w:rsidRPr="00784974" w14:paraId="5D5855F3" w14:textId="26EE09F4" w:rsidTr="000955BF">
        <w:trPr>
          <w:trHeight w:val="310"/>
        </w:trPr>
        <w:tc>
          <w:tcPr>
            <w:tcW w:w="4130" w:type="dxa"/>
          </w:tcPr>
          <w:p w14:paraId="60BD6854" w14:textId="6FE28F7E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Quality assessment criteria</w:t>
            </w:r>
          </w:p>
        </w:tc>
        <w:tc>
          <w:tcPr>
            <w:tcW w:w="5220" w:type="dxa"/>
          </w:tcPr>
          <w:p w14:paraId="2B85F625" w14:textId="201163A6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cceptable (*)</w:t>
            </w:r>
          </w:p>
        </w:tc>
        <w:tc>
          <w:tcPr>
            <w:tcW w:w="1080" w:type="dxa"/>
          </w:tcPr>
          <w:p w14:paraId="171BC0C5" w14:textId="6E36DEE0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B61">
              <w:rPr>
                <w:rFonts w:asciiTheme="majorBidi" w:hAnsiTheme="majorBidi" w:cstheme="majorBidi"/>
                <w:sz w:val="24"/>
                <w:szCs w:val="24"/>
              </w:rPr>
              <w:t>Bilder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[23]</w:t>
            </w:r>
          </w:p>
        </w:tc>
        <w:tc>
          <w:tcPr>
            <w:tcW w:w="1080" w:type="dxa"/>
          </w:tcPr>
          <w:p w14:paraId="7570208A" w14:textId="34EAE56C" w:rsidR="00332B61" w:rsidRPr="00332B61" w:rsidRDefault="000955BF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B61">
              <w:rPr>
                <w:rFonts w:asciiTheme="majorBidi" w:hAnsiTheme="majorBidi" w:cstheme="majorBidi"/>
                <w:sz w:val="24"/>
                <w:szCs w:val="24"/>
              </w:rPr>
              <w:t>Bild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 [23]</w:t>
            </w:r>
          </w:p>
        </w:tc>
        <w:tc>
          <w:tcPr>
            <w:tcW w:w="1260" w:type="dxa"/>
          </w:tcPr>
          <w:p w14:paraId="3ED4C939" w14:textId="789E026A" w:rsidR="00332B61" w:rsidRPr="00332B61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B61">
              <w:rPr>
                <w:rFonts w:asciiTheme="majorBidi" w:hAnsiTheme="majorBidi" w:cstheme="majorBidi"/>
                <w:sz w:val="24"/>
                <w:szCs w:val="24"/>
              </w:rPr>
              <w:t>Burstyn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332B61">
              <w:rPr>
                <w:rFonts w:asciiTheme="majorBidi" w:hAnsiTheme="majorBidi" w:cstheme="majorBidi"/>
                <w:sz w:val="24"/>
                <w:szCs w:val="24"/>
              </w:rPr>
              <w:t xml:space="preserve"> 2010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[24]</w:t>
            </w:r>
          </w:p>
        </w:tc>
        <w:tc>
          <w:tcPr>
            <w:tcW w:w="1170" w:type="dxa"/>
          </w:tcPr>
          <w:p w14:paraId="5AEBA100" w14:textId="30D969FD" w:rsidR="00332B61" w:rsidRPr="00332B61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B61">
              <w:rPr>
                <w:rFonts w:asciiTheme="majorBidi" w:hAnsiTheme="majorBidi" w:cstheme="majorBidi"/>
                <w:sz w:val="24"/>
                <w:szCs w:val="24"/>
              </w:rPr>
              <w:t>Dodds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332B61">
              <w:rPr>
                <w:rFonts w:asciiTheme="majorBidi" w:hAnsiTheme="majorBidi" w:cstheme="majorBidi"/>
                <w:sz w:val="24"/>
                <w:szCs w:val="24"/>
              </w:rPr>
              <w:t xml:space="preserve"> 2011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[25]</w:t>
            </w:r>
          </w:p>
        </w:tc>
        <w:tc>
          <w:tcPr>
            <w:tcW w:w="1260" w:type="dxa"/>
          </w:tcPr>
          <w:p w14:paraId="36A4FFA7" w14:textId="34264DED" w:rsidR="00332B61" w:rsidRPr="00332B61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B61">
              <w:rPr>
                <w:rFonts w:asciiTheme="majorBidi" w:hAnsiTheme="majorBidi" w:cstheme="majorBidi"/>
                <w:sz w:val="24"/>
                <w:szCs w:val="24"/>
              </w:rPr>
              <w:t>Gardner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et al., </w:t>
            </w:r>
            <w:r w:rsidRPr="00332B61">
              <w:rPr>
                <w:rFonts w:asciiTheme="majorBidi" w:hAnsiTheme="majorBidi" w:cstheme="majorBidi"/>
                <w:sz w:val="24"/>
                <w:szCs w:val="24"/>
              </w:rPr>
              <w:t>2015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[26]</w:t>
            </w:r>
          </w:p>
        </w:tc>
        <w:tc>
          <w:tcPr>
            <w:tcW w:w="1080" w:type="dxa"/>
          </w:tcPr>
          <w:p w14:paraId="1500AD03" w14:textId="09842B4E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2B61">
              <w:rPr>
                <w:rFonts w:asciiTheme="majorBidi" w:hAnsiTheme="majorBidi" w:cstheme="majorBidi"/>
                <w:sz w:val="24"/>
                <w:szCs w:val="24"/>
              </w:rPr>
              <w:t>Xiang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et al.,</w:t>
            </w:r>
            <w:r w:rsidRPr="00332B61">
              <w:rPr>
                <w:rFonts w:asciiTheme="majorBidi" w:hAnsiTheme="majorBidi" w:cstheme="majorBidi"/>
                <w:sz w:val="24"/>
                <w:szCs w:val="24"/>
              </w:rPr>
              <w:t xml:space="preserve"> 2015</w:t>
            </w:r>
            <w:r w:rsidR="000955BF">
              <w:rPr>
                <w:rFonts w:asciiTheme="majorBidi" w:hAnsiTheme="majorBidi" w:cstheme="majorBidi"/>
                <w:sz w:val="24"/>
                <w:szCs w:val="24"/>
              </w:rPr>
              <w:t xml:space="preserve"> [30]</w:t>
            </w:r>
          </w:p>
        </w:tc>
      </w:tr>
      <w:tr w:rsidR="00B865F6" w:rsidRPr="00784974" w14:paraId="2B04D73F" w14:textId="77777777" w:rsidTr="000955BF">
        <w:trPr>
          <w:trHeight w:val="240"/>
        </w:trPr>
        <w:tc>
          <w:tcPr>
            <w:tcW w:w="16280" w:type="dxa"/>
            <w:gridSpan w:val="8"/>
          </w:tcPr>
          <w:p w14:paraId="17E799D2" w14:textId="3DC68FD3" w:rsidR="00B865F6" w:rsidRPr="00784974" w:rsidRDefault="00B865F6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</w:tr>
      <w:tr w:rsidR="00332B61" w:rsidRPr="00784974" w14:paraId="628DBDC1" w14:textId="78855CD7" w:rsidTr="000955BF">
        <w:trPr>
          <w:trHeight w:val="305"/>
        </w:trPr>
        <w:tc>
          <w:tcPr>
            <w:tcW w:w="4130" w:type="dxa"/>
            <w:vMerge w:val="restart"/>
          </w:tcPr>
          <w:p w14:paraId="60E4BAFF" w14:textId="18692175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Representativeness of exposed cohort?</w:t>
            </w:r>
          </w:p>
        </w:tc>
        <w:tc>
          <w:tcPr>
            <w:tcW w:w="5220" w:type="dxa"/>
          </w:tcPr>
          <w:p w14:paraId="41E6A6D3" w14:textId="583D86D5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Truly representative</w:t>
            </w:r>
          </w:p>
        </w:tc>
        <w:tc>
          <w:tcPr>
            <w:tcW w:w="1080" w:type="dxa"/>
          </w:tcPr>
          <w:p w14:paraId="47F3C9C6" w14:textId="3D6EED9A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1E6F4215" w14:textId="096DDA27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</w:tcPr>
          <w:p w14:paraId="0D4E7885" w14:textId="0E16C13D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30E0C866" w14:textId="2D481F7D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056CB7DB" w14:textId="01B8FD79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F479C71" w14:textId="604DDE6A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2B61" w:rsidRPr="00784974" w14:paraId="03FD93A0" w14:textId="2208D633" w:rsidTr="000955BF">
        <w:trPr>
          <w:trHeight w:val="260"/>
        </w:trPr>
        <w:tc>
          <w:tcPr>
            <w:tcW w:w="4130" w:type="dxa"/>
            <w:vMerge/>
          </w:tcPr>
          <w:p w14:paraId="2B932A6A" w14:textId="77777777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14:paraId="47CF00E5" w14:textId="6FEA6396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omewhat representative</w:t>
            </w:r>
          </w:p>
        </w:tc>
        <w:tc>
          <w:tcPr>
            <w:tcW w:w="1080" w:type="dxa"/>
          </w:tcPr>
          <w:p w14:paraId="3BA3654D" w14:textId="639E10E6" w:rsidR="00332B61" w:rsidRPr="00784974" w:rsidRDefault="00157A42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F72DB6E" w14:textId="5656CFA0" w:rsidR="00332B61" w:rsidRPr="009A4A47" w:rsidRDefault="00157A42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2148A9BD" w14:textId="008668E5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91951D" w14:textId="77777777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20161B" w14:textId="5AEFD37F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480E2BE2" w14:textId="77A09DCA" w:rsidR="00332B61" w:rsidRPr="00784974" w:rsidRDefault="00022710" w:rsidP="009675C5">
            <w:pPr>
              <w:tabs>
                <w:tab w:val="center" w:pos="432"/>
              </w:tabs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  <w:t>*</w:t>
            </w:r>
          </w:p>
        </w:tc>
      </w:tr>
      <w:tr w:rsidR="00332B61" w:rsidRPr="00784974" w14:paraId="3EB29C49" w14:textId="34E1609D" w:rsidTr="000955BF">
        <w:trPr>
          <w:trHeight w:val="370"/>
        </w:trPr>
        <w:tc>
          <w:tcPr>
            <w:tcW w:w="4130" w:type="dxa"/>
          </w:tcPr>
          <w:p w14:paraId="10F495C3" w14:textId="0BBA0C6B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election of the non-exposed cohort?</w:t>
            </w:r>
          </w:p>
        </w:tc>
        <w:tc>
          <w:tcPr>
            <w:tcW w:w="5220" w:type="dxa"/>
          </w:tcPr>
          <w:p w14:paraId="1222054D" w14:textId="0E2B551D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Drawn from same community as the exposed cohort</w:t>
            </w:r>
          </w:p>
        </w:tc>
        <w:tc>
          <w:tcPr>
            <w:tcW w:w="1080" w:type="dxa"/>
          </w:tcPr>
          <w:p w14:paraId="295E9C99" w14:textId="66FD1993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A438AD4" w14:textId="77DC508B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060ADE17" w14:textId="20B545C2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0FE7D556" w14:textId="526643D7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03F9CE02" w14:textId="2257731D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5442B72" w14:textId="159ACDED" w:rsidR="00332B61" w:rsidRPr="00784974" w:rsidRDefault="0039115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15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32B61" w:rsidRPr="00784974" w14:paraId="4028A125" w14:textId="49089215" w:rsidTr="000955BF">
        <w:trPr>
          <w:trHeight w:val="310"/>
        </w:trPr>
        <w:tc>
          <w:tcPr>
            <w:tcW w:w="4130" w:type="dxa"/>
            <w:vMerge w:val="restart"/>
          </w:tcPr>
          <w:p w14:paraId="2E0207B9" w14:textId="7B7B2D40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scertainment of exposure?</w:t>
            </w:r>
          </w:p>
        </w:tc>
        <w:tc>
          <w:tcPr>
            <w:tcW w:w="5220" w:type="dxa"/>
          </w:tcPr>
          <w:p w14:paraId="1EEF0865" w14:textId="304EB8B0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Secured records </w:t>
            </w:r>
          </w:p>
        </w:tc>
        <w:tc>
          <w:tcPr>
            <w:tcW w:w="1080" w:type="dxa"/>
          </w:tcPr>
          <w:p w14:paraId="20B0DD5B" w14:textId="09B955D3" w:rsidR="00332B61" w:rsidRPr="00784974" w:rsidRDefault="001A587D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ED39C1E" w14:textId="3131A8D5" w:rsidR="00332B61" w:rsidRPr="009A4A47" w:rsidRDefault="009A4A47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3E04A17B" w14:textId="39B7B156" w:rsidR="00332B61" w:rsidRPr="009A4A47" w:rsidRDefault="001B21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1FBC4379" w14:textId="29C9D3E2" w:rsidR="00332B61" w:rsidRPr="00784974" w:rsidRDefault="00EC5F4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57820E27" w14:textId="2E624222" w:rsidR="00332B61" w:rsidRPr="00784974" w:rsidRDefault="00F93CFE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8D916F4" w14:textId="46B71401" w:rsidR="00332B61" w:rsidRPr="00784974" w:rsidRDefault="0039115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15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32B61" w:rsidRPr="00784974" w14:paraId="01AED93D" w14:textId="0EFB4E27" w:rsidTr="000955BF">
        <w:trPr>
          <w:trHeight w:val="386"/>
        </w:trPr>
        <w:tc>
          <w:tcPr>
            <w:tcW w:w="4130" w:type="dxa"/>
            <w:vMerge/>
          </w:tcPr>
          <w:p w14:paraId="7C2EAD71" w14:textId="77777777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14:paraId="25C0C987" w14:textId="745ED91C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tructured interview</w:t>
            </w:r>
          </w:p>
        </w:tc>
        <w:tc>
          <w:tcPr>
            <w:tcW w:w="1080" w:type="dxa"/>
          </w:tcPr>
          <w:p w14:paraId="3688EF89" w14:textId="531C8F7B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1B0BE5D6" w14:textId="0154E714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</w:tcPr>
          <w:p w14:paraId="6CC8CBA1" w14:textId="162C39F2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A92DC3" w14:textId="0B1117C7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C6A5A60" w14:textId="666AE864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080" w:type="dxa"/>
          </w:tcPr>
          <w:p w14:paraId="59F1E0F8" w14:textId="7146DDC7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2B61" w:rsidRPr="00784974" w14:paraId="66AE35B0" w14:textId="1F504A1E" w:rsidTr="000955BF">
        <w:trPr>
          <w:trHeight w:val="390"/>
        </w:trPr>
        <w:tc>
          <w:tcPr>
            <w:tcW w:w="4130" w:type="dxa"/>
          </w:tcPr>
          <w:p w14:paraId="70C35E16" w14:textId="04CE8110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Demonstration that outcome of interest was not present at start of study?</w:t>
            </w:r>
          </w:p>
        </w:tc>
        <w:tc>
          <w:tcPr>
            <w:tcW w:w="5220" w:type="dxa"/>
          </w:tcPr>
          <w:p w14:paraId="11FD623D" w14:textId="10E0E8D5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1452270" w14:textId="024214CD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47FD334" w14:textId="5357A10D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6271FBC8" w14:textId="391A43DC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5EB1EFA2" w14:textId="0437EBB5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450648D5" w14:textId="297DEB20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6381532" w14:textId="76286964" w:rsidR="00332B61" w:rsidRPr="00784974" w:rsidRDefault="0039115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1153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B865F6" w:rsidRPr="00784974" w14:paraId="5166324B" w14:textId="77777777" w:rsidTr="000955BF">
        <w:trPr>
          <w:trHeight w:val="390"/>
        </w:trPr>
        <w:tc>
          <w:tcPr>
            <w:tcW w:w="16280" w:type="dxa"/>
            <w:gridSpan w:val="8"/>
          </w:tcPr>
          <w:p w14:paraId="629D8E3A" w14:textId="7AF89E28" w:rsidR="00B865F6" w:rsidRPr="00784974" w:rsidRDefault="000A722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</w:tr>
      <w:tr w:rsidR="00332B61" w:rsidRPr="00784974" w14:paraId="4EC3CC34" w14:textId="762B10C7" w:rsidTr="000955BF">
        <w:trPr>
          <w:trHeight w:val="704"/>
        </w:trPr>
        <w:tc>
          <w:tcPr>
            <w:tcW w:w="4130" w:type="dxa"/>
          </w:tcPr>
          <w:p w14:paraId="67F6359F" w14:textId="5AFF5B21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omparability of cohorts on the basis of the design or analysis controlled for confounders</w:t>
            </w:r>
          </w:p>
        </w:tc>
        <w:tc>
          <w:tcPr>
            <w:tcW w:w="5220" w:type="dxa"/>
          </w:tcPr>
          <w:p w14:paraId="6B740AC5" w14:textId="65CADD0F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The study controls for </w:t>
            </w:r>
            <w:r w:rsidR="00F917BE">
              <w:rPr>
                <w:rFonts w:asciiTheme="majorBidi" w:hAnsiTheme="majorBidi" w:cstheme="majorBidi"/>
                <w:sz w:val="24"/>
                <w:szCs w:val="24"/>
              </w:rPr>
              <w:t xml:space="preserve">maternal 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9A4A47">
              <w:rPr>
                <w:rFonts w:asciiTheme="majorBidi" w:hAnsiTheme="majorBidi" w:cstheme="majorBidi"/>
                <w:sz w:val="24"/>
                <w:szCs w:val="24"/>
              </w:rPr>
              <w:t xml:space="preserve"> and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917BE">
              <w:rPr>
                <w:rFonts w:asciiTheme="majorBidi" w:hAnsiTheme="majorBidi" w:cstheme="majorBidi"/>
                <w:sz w:val="24"/>
                <w:szCs w:val="24"/>
              </w:rPr>
              <w:t>child</w:t>
            </w:r>
            <w:r w:rsidR="00F917BE"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080" w:type="dxa"/>
          </w:tcPr>
          <w:p w14:paraId="40DC0992" w14:textId="5C999064" w:rsidR="00332B61" w:rsidRPr="00784974" w:rsidRDefault="00DF199C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0B759BD" w14:textId="50190103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0E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178B0710" w14:textId="017DEC87" w:rsidR="00332B61" w:rsidRPr="009A4A47" w:rsidRDefault="00F917BE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FA59FAD" w14:textId="24F3535C" w:rsidR="00332B61" w:rsidRPr="009A4A47" w:rsidRDefault="00EC5F4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1E5FD6CE" w14:textId="4E3F8727" w:rsidR="00332B61" w:rsidRPr="009A4A47" w:rsidRDefault="00F93CFE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D2F9947" w14:textId="6FE56527" w:rsidR="00332B61" w:rsidRPr="009A4A47" w:rsidRDefault="0039115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32B61" w:rsidRPr="00784974" w14:paraId="75B3A4AE" w14:textId="1072E052" w:rsidTr="000955BF">
        <w:trPr>
          <w:trHeight w:val="629"/>
        </w:trPr>
        <w:tc>
          <w:tcPr>
            <w:tcW w:w="4130" w:type="dxa"/>
          </w:tcPr>
          <w:p w14:paraId="41434A0A" w14:textId="77777777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14:paraId="4D7C28E4" w14:textId="07C7D054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tudy controls for other factors</w:t>
            </w:r>
          </w:p>
        </w:tc>
        <w:tc>
          <w:tcPr>
            <w:tcW w:w="1080" w:type="dxa"/>
          </w:tcPr>
          <w:p w14:paraId="797C1737" w14:textId="65C3F074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4264C0F" w14:textId="02E7E767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340E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30C4313C" w14:textId="4214082C" w:rsidR="00332B61" w:rsidRPr="009A4A47" w:rsidRDefault="001B21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5DBF2C6C" w14:textId="76A35F0F" w:rsidR="00332B61" w:rsidRPr="009A4A47" w:rsidRDefault="00EC5F4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57390F3A" w14:textId="5F3DB7C0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2146330" w14:textId="08220D52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0A7223" w:rsidRPr="00784974" w14:paraId="61AE3F3F" w14:textId="77777777" w:rsidTr="000955BF">
        <w:trPr>
          <w:trHeight w:val="190"/>
        </w:trPr>
        <w:tc>
          <w:tcPr>
            <w:tcW w:w="16280" w:type="dxa"/>
            <w:gridSpan w:val="8"/>
          </w:tcPr>
          <w:p w14:paraId="5C19B7D5" w14:textId="28F37F2A" w:rsidR="000A7223" w:rsidRPr="00784974" w:rsidRDefault="000A722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</w:tr>
      <w:tr w:rsidR="00332B61" w:rsidRPr="00784974" w14:paraId="021AA27E" w14:textId="582B9FAD" w:rsidTr="000955BF">
        <w:trPr>
          <w:trHeight w:val="575"/>
        </w:trPr>
        <w:tc>
          <w:tcPr>
            <w:tcW w:w="4130" w:type="dxa"/>
            <w:vMerge w:val="restart"/>
          </w:tcPr>
          <w:p w14:paraId="2A7DC4A5" w14:textId="1060776D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ssessment of outcome?</w:t>
            </w:r>
          </w:p>
        </w:tc>
        <w:tc>
          <w:tcPr>
            <w:tcW w:w="5220" w:type="dxa"/>
          </w:tcPr>
          <w:p w14:paraId="35EDC4A2" w14:textId="114A74DE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 xml:space="preserve">Independent blind assessment </w:t>
            </w:r>
          </w:p>
        </w:tc>
        <w:tc>
          <w:tcPr>
            <w:tcW w:w="1080" w:type="dxa"/>
          </w:tcPr>
          <w:p w14:paraId="50858FAE" w14:textId="3A181470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4C93D4B" w14:textId="77777777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4E4C9D" w14:textId="30F1B3D7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A7473B" w14:textId="487AF826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8A438FC" w14:textId="6755E9BB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99A03E" w14:textId="6373291B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32B61" w:rsidRPr="00784974" w14:paraId="67ED7055" w14:textId="25DD94FD" w:rsidTr="000955BF">
        <w:trPr>
          <w:trHeight w:val="332"/>
        </w:trPr>
        <w:tc>
          <w:tcPr>
            <w:tcW w:w="4130" w:type="dxa"/>
            <w:vMerge/>
          </w:tcPr>
          <w:p w14:paraId="53E11F39" w14:textId="77777777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14:paraId="7E77AE5C" w14:textId="608BD80B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Record linkage</w:t>
            </w:r>
          </w:p>
        </w:tc>
        <w:tc>
          <w:tcPr>
            <w:tcW w:w="1080" w:type="dxa"/>
          </w:tcPr>
          <w:p w14:paraId="62218153" w14:textId="48D4D2BF" w:rsidR="00332B61" w:rsidRPr="00784974" w:rsidRDefault="00B340E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B71E914" w14:textId="5CBA602C" w:rsidR="00332B61" w:rsidRPr="00B340EB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0E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4402E1C3" w14:textId="438D11AD" w:rsidR="00332B61" w:rsidRPr="009A4A47" w:rsidRDefault="00F917BE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03E562BB" w14:textId="308EA777" w:rsidR="00332B61" w:rsidRPr="009A4A47" w:rsidRDefault="00EC5F4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7DFAFA4D" w14:textId="65F48B4A" w:rsidR="00332B61" w:rsidRPr="009A4A47" w:rsidRDefault="00AC217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0A97DEF" w14:textId="53FCCBC5" w:rsidR="00332B61" w:rsidRPr="009A4A47" w:rsidRDefault="0039115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32B61" w:rsidRPr="00784974" w14:paraId="595FBCF2" w14:textId="322B6503" w:rsidTr="000955BF">
        <w:trPr>
          <w:trHeight w:val="200"/>
        </w:trPr>
        <w:tc>
          <w:tcPr>
            <w:tcW w:w="4130" w:type="dxa"/>
          </w:tcPr>
          <w:p w14:paraId="74F5BA87" w14:textId="2411E635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5220" w:type="dxa"/>
          </w:tcPr>
          <w:p w14:paraId="1201BFFC" w14:textId="5C547D10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14:paraId="7477D26D" w14:textId="607C85BB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6A3A21A" w14:textId="56D86EE2" w:rsidR="00332B61" w:rsidRPr="00B340EB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340E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2E4F6A6C" w14:textId="2EE5A776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37490C78" w14:textId="51EBEF18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5A23887F" w14:textId="2FD27115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5CEF5C3" w14:textId="3688BCD7" w:rsidR="00332B61" w:rsidRPr="009A4A47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4A4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32B61" w:rsidRPr="00784974" w14:paraId="70276D9C" w14:textId="4D5B40CE" w:rsidTr="000955BF">
        <w:trPr>
          <w:trHeight w:val="530"/>
        </w:trPr>
        <w:tc>
          <w:tcPr>
            <w:tcW w:w="4130" w:type="dxa"/>
            <w:vMerge w:val="restart"/>
          </w:tcPr>
          <w:p w14:paraId="30F4BA66" w14:textId="4E835810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Adequacy of follow-up of cohorts</w:t>
            </w:r>
          </w:p>
        </w:tc>
        <w:tc>
          <w:tcPr>
            <w:tcW w:w="5220" w:type="dxa"/>
          </w:tcPr>
          <w:p w14:paraId="379FBA4A" w14:textId="5CAD8D9D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Complete follow up- all subject accounted f</w:t>
            </w:r>
            <w:bookmarkStart w:id="1" w:name="_GoBack"/>
            <w:bookmarkEnd w:id="1"/>
            <w:r w:rsidRPr="00784974"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1080" w:type="dxa"/>
          </w:tcPr>
          <w:p w14:paraId="60BDB476" w14:textId="13BC48E6" w:rsidR="00332B61" w:rsidRPr="00B340EB" w:rsidRDefault="00F917BE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43A910D" w14:textId="4FDD6F7A" w:rsidR="00332B61" w:rsidRPr="00B340EB" w:rsidRDefault="00F917BE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4015752A" w14:textId="559B8C4B" w:rsidR="00332B61" w:rsidRPr="00B340EB" w:rsidRDefault="003F521F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70" w:type="dxa"/>
          </w:tcPr>
          <w:p w14:paraId="0FAF500F" w14:textId="0DC5F2DA" w:rsidR="00332B61" w:rsidRPr="00B340EB" w:rsidRDefault="00EC5F4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1A776A5A" w14:textId="507EF6D2" w:rsidR="00332B61" w:rsidRPr="00B340EB" w:rsidRDefault="00AC217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0D1FB99" w14:textId="4C46CEFD" w:rsidR="00332B61" w:rsidRPr="00B340EB" w:rsidRDefault="00391153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32B61" w:rsidRPr="00784974" w14:paraId="7339DA04" w14:textId="755CE2AB" w:rsidTr="000955BF">
        <w:trPr>
          <w:trHeight w:val="1610"/>
        </w:trPr>
        <w:tc>
          <w:tcPr>
            <w:tcW w:w="4130" w:type="dxa"/>
            <w:vMerge/>
          </w:tcPr>
          <w:p w14:paraId="6512BE0C" w14:textId="77777777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220" w:type="dxa"/>
          </w:tcPr>
          <w:p w14:paraId="1B11BAE3" w14:textId="63F8D919" w:rsidR="00332B61" w:rsidRPr="00784974" w:rsidRDefault="00332B61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Subjects lost to follow up unlikely to introduce bias- number lost less than or equal to 20% or description of those lost suggested no different from those followed.</w:t>
            </w:r>
          </w:p>
        </w:tc>
        <w:tc>
          <w:tcPr>
            <w:tcW w:w="1080" w:type="dxa"/>
          </w:tcPr>
          <w:p w14:paraId="0212D838" w14:textId="2DC6E701" w:rsidR="00332B61" w:rsidRPr="00B340EB" w:rsidRDefault="0065088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1DCBF8BD" w14:textId="0CEF3667" w:rsidR="00332B61" w:rsidRPr="00B340EB" w:rsidRDefault="0065088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7A0E858" w14:textId="0FF125EF" w:rsidR="00332B61" w:rsidRPr="00B340EB" w:rsidRDefault="003F521F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291AAEA9" w14:textId="0EA17C61" w:rsidR="00332B61" w:rsidRPr="00B340EB" w:rsidRDefault="00DC54C4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3230DE2" w14:textId="7C36E195" w:rsidR="00332B61" w:rsidRPr="00B340EB" w:rsidRDefault="0065088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14:paraId="0770B023" w14:textId="1D225814" w:rsidR="00332B61" w:rsidRPr="00B340EB" w:rsidRDefault="0065088B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332B61" w:rsidRPr="00784974" w14:paraId="208DFF30" w14:textId="4D9A1F40" w:rsidTr="000955BF">
        <w:trPr>
          <w:trHeight w:val="300"/>
        </w:trPr>
        <w:tc>
          <w:tcPr>
            <w:tcW w:w="9350" w:type="dxa"/>
            <w:gridSpan w:val="2"/>
          </w:tcPr>
          <w:p w14:paraId="0F9240AD" w14:textId="72582142" w:rsidR="00332B61" w:rsidRPr="00784974" w:rsidRDefault="00332B61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 Score (Maximum = 9)</w:t>
            </w:r>
          </w:p>
        </w:tc>
        <w:tc>
          <w:tcPr>
            <w:tcW w:w="1080" w:type="dxa"/>
          </w:tcPr>
          <w:p w14:paraId="5D0E2BBD" w14:textId="30839409" w:rsidR="00332B61" w:rsidRPr="00784974" w:rsidRDefault="00392A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46A1EE54" w14:textId="2E230F9A" w:rsidR="00332B61" w:rsidRPr="00392A29" w:rsidRDefault="00392A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92A2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393C2F21" w14:textId="160BD2B5" w:rsidR="00332B61" w:rsidRPr="00392A29" w:rsidRDefault="00392A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0D2205FF" w14:textId="1A92C233" w:rsidR="00332B61" w:rsidRPr="00392A29" w:rsidRDefault="00392A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48010071" w14:textId="6F6A6EB1" w:rsidR="00332B61" w:rsidRPr="00392A29" w:rsidRDefault="00392A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2CADC3AD" w14:textId="725D7E44" w:rsidR="00332B61" w:rsidRPr="00392A29" w:rsidRDefault="00392A29" w:rsidP="009675C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982237" w:rsidRPr="00784974" w14:paraId="763C2F12" w14:textId="77777777" w:rsidTr="000955BF">
        <w:trPr>
          <w:trHeight w:val="200"/>
        </w:trPr>
        <w:tc>
          <w:tcPr>
            <w:tcW w:w="16280" w:type="dxa"/>
            <w:gridSpan w:val="8"/>
          </w:tcPr>
          <w:p w14:paraId="31827E83" w14:textId="6D959448" w:rsidR="00982237" w:rsidRPr="00784974" w:rsidRDefault="00982237" w:rsidP="009675C5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84974">
              <w:rPr>
                <w:rFonts w:asciiTheme="majorBidi" w:hAnsiTheme="majorBidi" w:cstheme="majorBidi"/>
                <w:sz w:val="24"/>
                <w:szCs w:val="24"/>
              </w:rPr>
              <w:t>NS</w:t>
            </w:r>
            <w:r w:rsidR="00DF4A31" w:rsidRPr="00784974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784974">
              <w:rPr>
                <w:rFonts w:asciiTheme="majorBidi" w:hAnsiTheme="majorBidi" w:cstheme="majorBidi"/>
                <w:sz w:val="24"/>
                <w:szCs w:val="24"/>
              </w:rPr>
              <w:t>not stated</w:t>
            </w:r>
          </w:p>
        </w:tc>
      </w:tr>
      <w:bookmarkEnd w:id="0"/>
    </w:tbl>
    <w:p w14:paraId="215D8588" w14:textId="77777777" w:rsidR="00697E35" w:rsidRPr="00B865F6" w:rsidRDefault="00697E35" w:rsidP="00B865F6"/>
    <w:sectPr w:rsidR="00697E35" w:rsidRPr="00B865F6" w:rsidSect="005763E8">
      <w:pgSz w:w="23247" w:h="12242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C2128" w14:textId="77777777" w:rsidR="001B23E3" w:rsidRDefault="001B23E3" w:rsidP="001B23E3">
      <w:pPr>
        <w:spacing w:after="0" w:line="240" w:lineRule="auto"/>
      </w:pPr>
      <w:r>
        <w:separator/>
      </w:r>
    </w:p>
  </w:endnote>
  <w:endnote w:type="continuationSeparator" w:id="0">
    <w:p w14:paraId="6715B855" w14:textId="77777777" w:rsidR="001B23E3" w:rsidRDefault="001B23E3" w:rsidP="001B2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10167" w14:textId="77777777" w:rsidR="001B23E3" w:rsidRDefault="001B23E3" w:rsidP="001B23E3">
      <w:pPr>
        <w:spacing w:after="0" w:line="240" w:lineRule="auto"/>
      </w:pPr>
      <w:r>
        <w:separator/>
      </w:r>
    </w:p>
  </w:footnote>
  <w:footnote w:type="continuationSeparator" w:id="0">
    <w:p w14:paraId="010B6596" w14:textId="77777777" w:rsidR="001B23E3" w:rsidRDefault="001B23E3" w:rsidP="001B2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C83"/>
    <w:rsid w:val="000207E5"/>
    <w:rsid w:val="00022710"/>
    <w:rsid w:val="000955BF"/>
    <w:rsid w:val="000A30A6"/>
    <w:rsid w:val="000A7223"/>
    <w:rsid w:val="000C0EF4"/>
    <w:rsid w:val="00157A42"/>
    <w:rsid w:val="001659F4"/>
    <w:rsid w:val="00170AE4"/>
    <w:rsid w:val="00175250"/>
    <w:rsid w:val="00192ECE"/>
    <w:rsid w:val="001A587D"/>
    <w:rsid w:val="001B2129"/>
    <w:rsid w:val="001B23E3"/>
    <w:rsid w:val="001B4645"/>
    <w:rsid w:val="001D3522"/>
    <w:rsid w:val="00224676"/>
    <w:rsid w:val="002266A4"/>
    <w:rsid w:val="00243E9B"/>
    <w:rsid w:val="0028087A"/>
    <w:rsid w:val="00280D6E"/>
    <w:rsid w:val="0029151D"/>
    <w:rsid w:val="002A0F17"/>
    <w:rsid w:val="002A640B"/>
    <w:rsid w:val="002B26A6"/>
    <w:rsid w:val="003016A7"/>
    <w:rsid w:val="00332B61"/>
    <w:rsid w:val="00335797"/>
    <w:rsid w:val="0037581E"/>
    <w:rsid w:val="00391153"/>
    <w:rsid w:val="00392A29"/>
    <w:rsid w:val="003A6523"/>
    <w:rsid w:val="003C252C"/>
    <w:rsid w:val="003C41AB"/>
    <w:rsid w:val="003D1A1E"/>
    <w:rsid w:val="003D42E2"/>
    <w:rsid w:val="003F187C"/>
    <w:rsid w:val="003F227F"/>
    <w:rsid w:val="003F521F"/>
    <w:rsid w:val="004011F6"/>
    <w:rsid w:val="00436267"/>
    <w:rsid w:val="004815BB"/>
    <w:rsid w:val="00491C23"/>
    <w:rsid w:val="004A6C83"/>
    <w:rsid w:val="004C085E"/>
    <w:rsid w:val="004D7A92"/>
    <w:rsid w:val="005763E8"/>
    <w:rsid w:val="005A1641"/>
    <w:rsid w:val="006072B2"/>
    <w:rsid w:val="0062415A"/>
    <w:rsid w:val="0065088B"/>
    <w:rsid w:val="00662F84"/>
    <w:rsid w:val="00673EF0"/>
    <w:rsid w:val="00697E35"/>
    <w:rsid w:val="00700E99"/>
    <w:rsid w:val="00733D91"/>
    <w:rsid w:val="00745FF5"/>
    <w:rsid w:val="00746153"/>
    <w:rsid w:val="00762BB8"/>
    <w:rsid w:val="00777767"/>
    <w:rsid w:val="00784974"/>
    <w:rsid w:val="0079773D"/>
    <w:rsid w:val="00797F93"/>
    <w:rsid w:val="007B4675"/>
    <w:rsid w:val="00827DA1"/>
    <w:rsid w:val="00830310"/>
    <w:rsid w:val="008B0919"/>
    <w:rsid w:val="0091395B"/>
    <w:rsid w:val="00916860"/>
    <w:rsid w:val="009276DF"/>
    <w:rsid w:val="00946AEC"/>
    <w:rsid w:val="009675C5"/>
    <w:rsid w:val="00982237"/>
    <w:rsid w:val="009A4A47"/>
    <w:rsid w:val="00AB2802"/>
    <w:rsid w:val="00AC217B"/>
    <w:rsid w:val="00AE65D4"/>
    <w:rsid w:val="00B0210B"/>
    <w:rsid w:val="00B0237A"/>
    <w:rsid w:val="00B036B5"/>
    <w:rsid w:val="00B1183F"/>
    <w:rsid w:val="00B340EB"/>
    <w:rsid w:val="00B75C8E"/>
    <w:rsid w:val="00B80289"/>
    <w:rsid w:val="00B865F6"/>
    <w:rsid w:val="00BA6AE1"/>
    <w:rsid w:val="00BC48EB"/>
    <w:rsid w:val="00BE7E2A"/>
    <w:rsid w:val="00C2468E"/>
    <w:rsid w:val="00C51772"/>
    <w:rsid w:val="00C51E56"/>
    <w:rsid w:val="00C80155"/>
    <w:rsid w:val="00C836B5"/>
    <w:rsid w:val="00D67EFB"/>
    <w:rsid w:val="00D73C02"/>
    <w:rsid w:val="00DC54C4"/>
    <w:rsid w:val="00DE5711"/>
    <w:rsid w:val="00DF199C"/>
    <w:rsid w:val="00DF4A31"/>
    <w:rsid w:val="00E33899"/>
    <w:rsid w:val="00E347D6"/>
    <w:rsid w:val="00E4223B"/>
    <w:rsid w:val="00E56E44"/>
    <w:rsid w:val="00E91FC9"/>
    <w:rsid w:val="00EA16EA"/>
    <w:rsid w:val="00EA645D"/>
    <w:rsid w:val="00EC5F4B"/>
    <w:rsid w:val="00F021D6"/>
    <w:rsid w:val="00F10DD2"/>
    <w:rsid w:val="00F917BE"/>
    <w:rsid w:val="00F93CFE"/>
    <w:rsid w:val="00FC5731"/>
    <w:rsid w:val="00FE4342"/>
    <w:rsid w:val="00FF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85A4"/>
  <w15:chartTrackingRefBased/>
  <w15:docId w15:val="{D13873FA-E6CA-4E9D-B6B8-B432D85A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C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3E3"/>
  </w:style>
  <w:style w:type="paragraph" w:styleId="Footer">
    <w:name w:val="footer"/>
    <w:basedOn w:val="Normal"/>
    <w:link w:val="FooterChar"/>
    <w:uiPriority w:val="99"/>
    <w:unhideWhenUsed/>
    <w:rsid w:val="001B2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4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77</cp:revision>
  <cp:lastPrinted>2020-08-16T03:45:00Z</cp:lastPrinted>
  <dcterms:created xsi:type="dcterms:W3CDTF">2019-12-03T06:45:00Z</dcterms:created>
  <dcterms:modified xsi:type="dcterms:W3CDTF">2020-08-16T03:58:00Z</dcterms:modified>
</cp:coreProperties>
</file>